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58B3" w:rsidRPr="00226D00" w:rsidRDefault="00ED58B3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226D00">
        <w:rPr>
          <w:rFonts w:ascii="Times New Roman" w:hAnsi="Times New Roman" w:cs="Times New Roman"/>
          <w:b/>
          <w:sz w:val="24"/>
          <w:szCs w:val="24"/>
        </w:rPr>
        <w:t>S</w:t>
      </w:r>
      <w:r w:rsidR="003063A5" w:rsidRPr="00226D00">
        <w:rPr>
          <w:rFonts w:ascii="Times New Roman" w:hAnsi="Times New Roman" w:cs="Times New Roman"/>
          <w:b/>
          <w:sz w:val="24"/>
          <w:szCs w:val="24"/>
        </w:rPr>
        <w:t>8</w:t>
      </w:r>
      <w:r w:rsidRPr="00226D00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226D00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3063A5" w:rsidRPr="00226D00">
        <w:rPr>
          <w:rFonts w:ascii="Times New Roman" w:hAnsi="Times New Roman" w:cs="Times New Roman"/>
          <w:b/>
          <w:sz w:val="24"/>
          <w:szCs w:val="24"/>
        </w:rPr>
        <w:t xml:space="preserve">Genes </w:t>
      </w:r>
      <w:r w:rsidR="001A3D36">
        <w:rPr>
          <w:rFonts w:ascii="Times New Roman" w:hAnsi="Times New Roman" w:cs="Times New Roman"/>
          <w:b/>
          <w:sz w:val="24"/>
          <w:szCs w:val="24"/>
        </w:rPr>
        <w:t>down-regulated</w:t>
      </w:r>
      <w:r w:rsidR="003063A5" w:rsidRPr="00226D00">
        <w:rPr>
          <w:rFonts w:ascii="Times New Roman" w:hAnsi="Times New Roman" w:cs="Times New Roman"/>
          <w:b/>
          <w:sz w:val="24"/>
          <w:szCs w:val="24"/>
        </w:rPr>
        <w:t xml:space="preserve"> by </w:t>
      </w:r>
      <w:r w:rsidR="00C0005E">
        <w:rPr>
          <w:rFonts w:ascii="Times New Roman" w:hAnsi="Times New Roman" w:cs="Times New Roman"/>
          <w:b/>
          <w:sz w:val="24"/>
          <w:szCs w:val="24"/>
        </w:rPr>
        <w:t>CP</w:t>
      </w:r>
      <w:bookmarkStart w:id="0" w:name="_GoBack"/>
      <w:bookmarkEnd w:id="0"/>
      <w:r w:rsidR="003063A5" w:rsidRPr="00226D00">
        <w:rPr>
          <w:rFonts w:ascii="Times New Roman" w:hAnsi="Times New Roman" w:cs="Times New Roman"/>
          <w:b/>
          <w:sz w:val="24"/>
          <w:szCs w:val="24"/>
        </w:rPr>
        <w:t xml:space="preserve"> in the presence of Zn</w:t>
      </w:r>
    </w:p>
    <w:tbl>
      <w:tblPr>
        <w:tblW w:w="1014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3"/>
        <w:gridCol w:w="848"/>
        <w:gridCol w:w="1240"/>
        <w:gridCol w:w="1300"/>
        <w:gridCol w:w="5053"/>
      </w:tblGrid>
      <w:tr w:rsidR="00ED58B3" w:rsidRPr="00226D00" w:rsidTr="003063A5">
        <w:trPr>
          <w:trHeight w:val="300"/>
        </w:trPr>
        <w:tc>
          <w:tcPr>
            <w:tcW w:w="1705" w:type="dxa"/>
            <w:shd w:val="clear" w:color="auto" w:fill="auto"/>
            <w:noWrap/>
            <w:vAlign w:val="bottom"/>
            <w:hideMark/>
          </w:tcPr>
          <w:p w:rsidR="00ED58B3" w:rsidRPr="00226D00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:rsidR="00ED58B3" w:rsidRPr="00226D00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D58B3" w:rsidRPr="00226D00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ED58B3" w:rsidRPr="00226D00" w:rsidRDefault="00ED58B3" w:rsidP="00ED58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5053" w:type="dxa"/>
            <w:shd w:val="clear" w:color="auto" w:fill="auto"/>
            <w:noWrap/>
            <w:vAlign w:val="bottom"/>
            <w:hideMark/>
          </w:tcPr>
          <w:p w:rsidR="00ED58B3" w:rsidRPr="00226D00" w:rsidRDefault="00ED58B3" w:rsidP="00ED58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product</w:t>
            </w:r>
          </w:p>
        </w:tc>
      </w:tr>
      <w:tr w:rsidR="003063A5" w:rsidRPr="00226D00" w:rsidTr="003063A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206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lavodoxin</w:t>
            </w:r>
            <w:proofErr w:type="spellEnd"/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3063A5" w:rsidRPr="00226D00" w:rsidTr="003063A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38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71</w:t>
            </w:r>
          </w:p>
        </w:tc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lyoxalase family protein</w:t>
            </w:r>
          </w:p>
        </w:tc>
      </w:tr>
      <w:tr w:rsidR="003063A5" w:rsidRPr="00226D00" w:rsidTr="003063A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33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69</w:t>
            </w:r>
          </w:p>
        </w:tc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3063A5" w:rsidRPr="00226D00" w:rsidTr="003063A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3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39</w:t>
            </w:r>
          </w:p>
        </w:tc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C transporter ATP-binding protein</w:t>
            </w:r>
          </w:p>
        </w:tc>
      </w:tr>
      <w:tr w:rsidR="003063A5" w:rsidRPr="00226D00" w:rsidTr="003063A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37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34</w:t>
            </w:r>
          </w:p>
        </w:tc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LPA lipoprotein</w:t>
            </w:r>
          </w:p>
        </w:tc>
      </w:tr>
      <w:tr w:rsidR="003063A5" w:rsidRPr="00226D00" w:rsidTr="003063A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44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226D0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ltB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11</w:t>
            </w:r>
          </w:p>
        </w:tc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lutamate synthase large subunit</w:t>
            </w:r>
          </w:p>
        </w:tc>
      </w:tr>
      <w:tr w:rsidR="003063A5" w:rsidRPr="00226D00" w:rsidTr="003063A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07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226D0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tsR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42</w:t>
            </w:r>
          </w:p>
        </w:tc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ranscriptional regulator </w:t>
            </w:r>
            <w:proofErr w:type="spellStart"/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tsR</w:t>
            </w:r>
            <w:proofErr w:type="spellEnd"/>
          </w:p>
        </w:tc>
      </w:tr>
      <w:tr w:rsidR="003063A5" w:rsidRPr="00226D00" w:rsidTr="003063A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08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88</w:t>
            </w:r>
          </w:p>
        </w:tc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3063A5" w:rsidRPr="00226D00" w:rsidTr="003063A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0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98</w:t>
            </w:r>
          </w:p>
        </w:tc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TP </w:t>
            </w:r>
            <w:proofErr w:type="spellStart"/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uanido</w:t>
            </w:r>
            <w:proofErr w:type="spellEnd"/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hosphotransferase</w:t>
            </w:r>
          </w:p>
        </w:tc>
      </w:tr>
      <w:tr w:rsidR="003063A5" w:rsidRPr="00226D00" w:rsidTr="003063A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36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Chaperone protein </w:t>
            </w:r>
            <w:proofErr w:type="spellStart"/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HchA</w:t>
            </w:r>
            <w:proofErr w:type="spellEnd"/>
          </w:p>
        </w:tc>
      </w:tr>
      <w:tr w:rsidR="003063A5" w:rsidRPr="00226D00" w:rsidTr="003063A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76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Pyridine nucleotide-</w:t>
            </w:r>
            <w:proofErr w:type="spellStart"/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isulphide</w:t>
            </w:r>
            <w:proofErr w:type="spellEnd"/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oxidoreductase</w:t>
            </w:r>
          </w:p>
        </w:tc>
      </w:tr>
      <w:tr w:rsidR="003063A5" w:rsidRPr="00226D00" w:rsidTr="003063A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577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transcriptional regulator</w:t>
            </w:r>
          </w:p>
        </w:tc>
      </w:tr>
      <w:tr w:rsidR="003063A5" w:rsidRPr="00226D00" w:rsidTr="003063A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752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226D0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lpP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74</w:t>
            </w:r>
          </w:p>
        </w:tc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TP-dependent </w:t>
            </w:r>
            <w:proofErr w:type="spellStart"/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lp</w:t>
            </w:r>
            <w:proofErr w:type="spellEnd"/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ase proteolytic subunit </w:t>
            </w:r>
            <w:proofErr w:type="spellStart"/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lpP</w:t>
            </w:r>
            <w:proofErr w:type="spellEnd"/>
          </w:p>
        </w:tc>
      </w:tr>
      <w:tr w:rsidR="003063A5" w:rsidRPr="00226D00" w:rsidTr="003063A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42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79</w:t>
            </w:r>
          </w:p>
        </w:tc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3063A5" w:rsidRPr="00226D00" w:rsidTr="003063A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5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98</w:t>
            </w:r>
          </w:p>
        </w:tc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NADH-dependent </w:t>
            </w:r>
            <w:proofErr w:type="spellStart"/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lavin</w:t>
            </w:r>
            <w:proofErr w:type="spellEnd"/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oxidoreductase</w:t>
            </w:r>
          </w:p>
        </w:tc>
      </w:tr>
      <w:tr w:rsidR="003063A5" w:rsidRPr="00226D00" w:rsidTr="003063A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877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226D0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clpB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11</w:t>
            </w:r>
          </w:p>
        </w:tc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Chaperone </w:t>
            </w:r>
            <w:proofErr w:type="spellStart"/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lpB</w:t>
            </w:r>
            <w:proofErr w:type="spellEnd"/>
          </w:p>
        </w:tc>
      </w:tr>
      <w:tr w:rsidR="003063A5" w:rsidRPr="00226D00" w:rsidTr="003063A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34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63</w:t>
            </w:r>
          </w:p>
        </w:tc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embrane protein</w:t>
            </w:r>
          </w:p>
        </w:tc>
      </w:tr>
      <w:tr w:rsidR="003063A5" w:rsidRPr="00226D00" w:rsidTr="003063A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36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47</w:t>
            </w:r>
          </w:p>
        </w:tc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BC transporter ATP-binding protein</w:t>
            </w:r>
          </w:p>
        </w:tc>
      </w:tr>
      <w:tr w:rsidR="003063A5" w:rsidRPr="00226D00" w:rsidTr="003063A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094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99</w:t>
            </w:r>
          </w:p>
        </w:tc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cetyltransferase GNAT family </w:t>
            </w:r>
            <w:proofErr w:type="spellStart"/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amily</w:t>
            </w:r>
            <w:proofErr w:type="spellEnd"/>
          </w:p>
        </w:tc>
      </w:tr>
      <w:tr w:rsidR="003063A5" w:rsidRPr="00226D00" w:rsidTr="003063A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27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226D0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thrC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11</w:t>
            </w:r>
          </w:p>
        </w:tc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hreonine synthase</w:t>
            </w:r>
          </w:p>
        </w:tc>
      </w:tr>
      <w:tr w:rsidR="003063A5" w:rsidRPr="00226D00" w:rsidTr="003063A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5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39</w:t>
            </w:r>
          </w:p>
        </w:tc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mpB</w:t>
            </w:r>
            <w:proofErr w:type="spellEnd"/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proofErr w:type="spellStart"/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ucB</w:t>
            </w:r>
            <w:proofErr w:type="spellEnd"/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/</w:t>
            </w:r>
            <w:proofErr w:type="spellStart"/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mB</w:t>
            </w:r>
            <w:proofErr w:type="spellEnd"/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3063A5" w:rsidRPr="00226D00" w:rsidTr="003063A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296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75</w:t>
            </w:r>
          </w:p>
        </w:tc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3063A5" w:rsidRPr="00226D00" w:rsidTr="003063A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2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226D0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gly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98</w:t>
            </w:r>
          </w:p>
        </w:tc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lycyl-tRNA</w:t>
            </w:r>
            <w:proofErr w:type="spellEnd"/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3063A5" w:rsidRPr="00226D00" w:rsidTr="003063A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58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36</w:t>
            </w:r>
          </w:p>
        </w:tc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acterial luciferase family protein</w:t>
            </w:r>
          </w:p>
        </w:tc>
      </w:tr>
      <w:tr w:rsidR="003063A5" w:rsidRPr="00226D00" w:rsidTr="003063A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5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226D0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tpx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50</w:t>
            </w:r>
          </w:p>
        </w:tc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hiol</w:t>
            </w:r>
            <w:proofErr w:type="spellEnd"/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eroxidase</w:t>
            </w:r>
          </w:p>
        </w:tc>
      </w:tr>
      <w:tr w:rsidR="003063A5" w:rsidRPr="00226D00" w:rsidTr="003063A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6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minotransferase class V</w:t>
            </w:r>
          </w:p>
        </w:tc>
      </w:tr>
      <w:tr w:rsidR="003063A5" w:rsidRPr="00226D00" w:rsidTr="003063A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67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226D0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serA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58</w:t>
            </w:r>
          </w:p>
        </w:tc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-3-phosphoglycerate dehydrogenase</w:t>
            </w:r>
          </w:p>
        </w:tc>
      </w:tr>
      <w:tr w:rsidR="003063A5" w:rsidRPr="00226D00" w:rsidTr="003063A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72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41</w:t>
            </w:r>
          </w:p>
        </w:tc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ansaldolase</w:t>
            </w:r>
            <w:proofErr w:type="spellEnd"/>
          </w:p>
        </w:tc>
      </w:tr>
      <w:tr w:rsidR="003063A5" w:rsidRPr="00226D00" w:rsidTr="003063A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1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69</w:t>
            </w:r>
          </w:p>
        </w:tc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-Thr</w:t>
            </w:r>
            <w:proofErr w:type="spellEnd"/>
          </w:p>
        </w:tc>
      </w:tr>
      <w:tr w:rsidR="003063A5" w:rsidRPr="00226D00" w:rsidTr="003063A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3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81</w:t>
            </w:r>
          </w:p>
        </w:tc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-Leu</w:t>
            </w:r>
            <w:proofErr w:type="spellEnd"/>
          </w:p>
        </w:tc>
      </w:tr>
      <w:tr w:rsidR="003063A5" w:rsidRPr="00226D00" w:rsidTr="003063A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183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03</w:t>
            </w:r>
          </w:p>
        </w:tc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NA-Thr</w:t>
            </w:r>
            <w:proofErr w:type="spellEnd"/>
          </w:p>
        </w:tc>
      </w:tr>
      <w:tr w:rsidR="003063A5" w:rsidRPr="00226D00" w:rsidTr="003063A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13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11</w:t>
            </w:r>
          </w:p>
        </w:tc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transporter</w:t>
            </w:r>
          </w:p>
        </w:tc>
      </w:tr>
      <w:tr w:rsidR="003063A5" w:rsidRPr="00226D00" w:rsidTr="003063A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14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glycine </w:t>
            </w:r>
            <w:proofErr w:type="spellStart"/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etaine</w:t>
            </w:r>
            <w:proofErr w:type="spellEnd"/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transporter</w:t>
            </w:r>
          </w:p>
        </w:tc>
      </w:tr>
      <w:tr w:rsidR="003063A5" w:rsidRPr="00226D00" w:rsidTr="003063A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358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11</w:t>
            </w:r>
          </w:p>
        </w:tc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BC transporter </w:t>
            </w:r>
            <w:proofErr w:type="spellStart"/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rmease</w:t>
            </w:r>
            <w:proofErr w:type="spellEnd"/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protein</w:t>
            </w:r>
          </w:p>
        </w:tc>
      </w:tr>
      <w:tr w:rsidR="003063A5" w:rsidRPr="00226D00" w:rsidTr="003063A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51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88</w:t>
            </w:r>
          </w:p>
        </w:tc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rug transporter</w:t>
            </w:r>
          </w:p>
        </w:tc>
      </w:tr>
      <w:tr w:rsidR="003063A5" w:rsidRPr="00226D00" w:rsidTr="003063A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57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ospholipase/</w:t>
            </w:r>
            <w:proofErr w:type="spellStart"/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arboxylesterase</w:t>
            </w:r>
            <w:proofErr w:type="spellEnd"/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3063A5" w:rsidRPr="00226D00" w:rsidTr="003063A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SAUSA300_2458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lyoxylase</w:t>
            </w:r>
            <w:proofErr w:type="spellEnd"/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amily protein</w:t>
            </w:r>
          </w:p>
        </w:tc>
      </w:tr>
      <w:tr w:rsidR="003063A5" w:rsidRPr="00226D00" w:rsidTr="003063A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61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lyoxalase family protein</w:t>
            </w:r>
          </w:p>
        </w:tc>
      </w:tr>
      <w:tr w:rsidR="003063A5" w:rsidRPr="00226D00" w:rsidTr="003063A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475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94</w:t>
            </w:r>
          </w:p>
        </w:tc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3063A5" w:rsidRPr="00226D00" w:rsidTr="003063A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573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226D0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isaB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01</w:t>
            </w:r>
          </w:p>
        </w:tc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mmunodominant</w:t>
            </w:r>
            <w:proofErr w:type="spellEnd"/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antigen B</w:t>
            </w:r>
          </w:p>
        </w:tc>
      </w:tr>
      <w:tr w:rsidR="003063A5" w:rsidRPr="00226D00" w:rsidTr="003063A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617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36</w:t>
            </w:r>
          </w:p>
        </w:tc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utative cobalt ABC transporter ATP-binding protein</w:t>
            </w:r>
          </w:p>
        </w:tc>
      </w:tr>
      <w:tr w:rsidR="003063A5" w:rsidRPr="00226D00" w:rsidTr="003063A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619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42</w:t>
            </w:r>
          </w:p>
        </w:tc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  <w:tr w:rsidR="003063A5" w:rsidRPr="00226D00" w:rsidTr="003063A5">
        <w:trPr>
          <w:trHeight w:val="30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USA300_2620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38</w:t>
            </w:r>
          </w:p>
        </w:tc>
        <w:tc>
          <w:tcPr>
            <w:tcW w:w="5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63A5" w:rsidRPr="00226D00" w:rsidRDefault="003063A5" w:rsidP="003063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26D0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nserved hypothetical protein</w:t>
            </w:r>
          </w:p>
        </w:tc>
      </w:tr>
    </w:tbl>
    <w:p w:rsidR="00ED58B3" w:rsidRPr="00226D00" w:rsidRDefault="00ED58B3">
      <w:pPr>
        <w:rPr>
          <w:rFonts w:ascii="Times New Roman" w:hAnsi="Times New Roman" w:cs="Times New Roman"/>
          <w:sz w:val="24"/>
          <w:szCs w:val="24"/>
        </w:rPr>
      </w:pPr>
    </w:p>
    <w:sectPr w:rsidR="00ED58B3" w:rsidRPr="00226D00" w:rsidSect="00ED58B3">
      <w:pgSz w:w="12240" w:h="15840"/>
      <w:pgMar w:top="1440" w:right="144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8B3"/>
    <w:rsid w:val="001A3D36"/>
    <w:rsid w:val="00226D00"/>
    <w:rsid w:val="003063A5"/>
    <w:rsid w:val="0048220D"/>
    <w:rsid w:val="00483D7A"/>
    <w:rsid w:val="004D5080"/>
    <w:rsid w:val="004D7B98"/>
    <w:rsid w:val="004E4011"/>
    <w:rsid w:val="00516F27"/>
    <w:rsid w:val="0052707F"/>
    <w:rsid w:val="00533C58"/>
    <w:rsid w:val="00625644"/>
    <w:rsid w:val="00754159"/>
    <w:rsid w:val="00865CB8"/>
    <w:rsid w:val="008D5A0E"/>
    <w:rsid w:val="00AB624D"/>
    <w:rsid w:val="00B41ED1"/>
    <w:rsid w:val="00BC6EA3"/>
    <w:rsid w:val="00C0005E"/>
    <w:rsid w:val="00D32C1A"/>
    <w:rsid w:val="00E4432F"/>
    <w:rsid w:val="00ED5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D58B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58B3"/>
    <w:rPr>
      <w:color w:val="800080"/>
      <w:u w:val="single"/>
    </w:rPr>
  </w:style>
  <w:style w:type="paragraph" w:customStyle="1" w:styleId="xl63">
    <w:name w:val="xl63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D58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D58B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58B3"/>
    <w:rPr>
      <w:color w:val="800080"/>
      <w:u w:val="single"/>
    </w:rPr>
  </w:style>
  <w:style w:type="paragraph" w:customStyle="1" w:styleId="xl63">
    <w:name w:val="xl63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D58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ED58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34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5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82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e, Taeok</dc:creator>
  <cp:lastModifiedBy>Bae, Taeok</cp:lastModifiedBy>
  <cp:revision>6</cp:revision>
  <dcterms:created xsi:type="dcterms:W3CDTF">2015-05-13T18:45:00Z</dcterms:created>
  <dcterms:modified xsi:type="dcterms:W3CDTF">2015-05-17T01:06:00Z</dcterms:modified>
</cp:coreProperties>
</file>